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51C3" w14:textId="38BC6C7A" w:rsidR="00C008F7" w:rsidRDefault="138BCC46" w:rsidP="08412C1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dditional file 1. </w:t>
      </w:r>
      <w:r w:rsidRPr="08412C19">
        <w:rPr>
          <w:rFonts w:ascii="Times New Roman" w:eastAsia="Times New Roman" w:hAnsi="Times New Roman" w:cs="Times New Roman"/>
          <w:color w:val="000000" w:themeColor="text1"/>
        </w:rPr>
        <w:t>MEDLINE via Ovid Search Strategy</w:t>
      </w:r>
    </w:p>
    <w:p w14:paraId="510E7E23" w14:textId="49F0EFC5" w:rsidR="00C008F7" w:rsidRDefault="00C008F7" w:rsidP="08412C19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715C876D" w14:textId="4C9FE868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ORAL HEALTH </w:t>
      </w:r>
    </w:p>
    <w:p w14:paraId="1AB08D9C" w14:textId="4036C234" w:rsidR="00C008F7" w:rsidRDefault="2B7965C5" w:rsidP="08412C19">
      <w:pPr>
        <w:rPr>
          <w:rFonts w:ascii="Times New Roman" w:eastAsia="Times New Roman" w:hAnsi="Times New Roman" w:cs="Times New Roman"/>
          <w:color w:val="FF0000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1. (caries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cario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* or decay*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.</w:t>
      </w:r>
      <w:r w:rsidRPr="08412C19">
        <w:rPr>
          <w:rFonts w:ascii="Times New Roman" w:eastAsia="Times New Roman" w:hAnsi="Times New Roman" w:cs="Times New Roman"/>
          <w:color w:val="FF0000"/>
        </w:rPr>
        <w:t xml:space="preserve"> </w:t>
      </w:r>
    </w:p>
    <w:p w14:paraId="2E02E9A0" w14:textId="132A971F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2. “dental plaque”.mp </w:t>
      </w:r>
    </w:p>
    <w:p w14:paraId="067600E5" w14:textId="1A6C22A0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3. toothache.mp</w:t>
      </w:r>
    </w:p>
    <w:p w14:paraId="36A6693C" w14:textId="3BBAF02F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4. “Tooth decay”.mp</w:t>
      </w:r>
    </w:p>
    <w:p w14:paraId="4B1425C0" w14:textId="31337795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5.exp Dental Health Surveys/</w:t>
      </w:r>
    </w:p>
    <w:p w14:paraId="1A54E9EC" w14:textId="6232F0BE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6.("DMF Index" or "dental plaque index" or "oral hygiene index"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58DB486" w14:textId="6866F876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7. (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Periodont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*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gingiv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* or gum*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</w:p>
    <w:p w14:paraId="2AF7F7D8" w14:textId="6BECFDC4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8.exp Oral Health/ or “oral health”.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</w:p>
    <w:p w14:paraId="63DC5214" w14:textId="0153BCD9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9.exp Oral Hygiene/ </w:t>
      </w:r>
    </w:p>
    <w:p w14:paraId="1E0AA2A4" w14:textId="34D8D5CD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0. (Toothbrush* or "</w:t>
      </w:r>
      <w:proofErr w:type="gramStart"/>
      <w:r w:rsidRPr="08412C19">
        <w:rPr>
          <w:rFonts w:ascii="Times New Roman" w:eastAsia="Times New Roman" w:hAnsi="Times New Roman" w:cs="Times New Roman"/>
          <w:color w:val="000000" w:themeColor="text1"/>
        </w:rPr>
        <w:t>tooth brush</w:t>
      </w:r>
      <w:proofErr w:type="gram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*" or tooth-brush* or toothpaste* or tooth-paste* or "tooth paste"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dentifric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*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7694391E" w14:textId="19FA6E44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11. (Mouthwash*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outhrinse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* or "mouth wash*" or "mouth rinse*" or "</w:t>
      </w:r>
      <w:proofErr w:type="gramStart"/>
      <w:r w:rsidRPr="08412C19">
        <w:rPr>
          <w:rFonts w:ascii="Times New Roman" w:eastAsia="Times New Roman" w:hAnsi="Times New Roman" w:cs="Times New Roman"/>
          <w:color w:val="000000" w:themeColor="text1"/>
        </w:rPr>
        <w:t>mouth-wash</w:t>
      </w:r>
      <w:proofErr w:type="gramEnd"/>
      <w:r w:rsidRPr="08412C19">
        <w:rPr>
          <w:rFonts w:ascii="Times New Roman" w:eastAsia="Times New Roman" w:hAnsi="Times New Roman" w:cs="Times New Roman"/>
          <w:color w:val="000000" w:themeColor="text1"/>
        </w:rPr>
        <w:t>*" or "mouth-rinse*"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2E6D23BF" w14:textId="26E68DE2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2. ("sugar intake" or sweet* or candy or candies or gum*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206E23F5" w14:textId="2F8765AD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3. (snack* or diet* or food* or drink* or beverage*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75F7B3C8" w14:textId="56FC2098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4. “dental health” 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5A6C0E9F" w14:textId="33E4E815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15. or/1-14 </w:t>
      </w:r>
    </w:p>
    <w:p w14:paraId="61E060B1" w14:textId="4B218743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b/>
          <w:bCs/>
          <w:color w:val="000000" w:themeColor="text1"/>
        </w:rPr>
        <w:t>SCHOOL</w:t>
      </w:r>
    </w:p>
    <w:p w14:paraId="589B3428" w14:textId="3797DE86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6. Schools/ or school*.mp</w:t>
      </w:r>
    </w:p>
    <w:p w14:paraId="7CAC78ED" w14:textId="60303220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7. College*.mp</w:t>
      </w:r>
    </w:p>
    <w:p w14:paraId="20E49A4B" w14:textId="35C61350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8. Exp “Academies and institutes”/</w:t>
      </w:r>
    </w:p>
    <w:p w14:paraId="796F157D" w14:textId="7EE80C74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19. exp “School health services”/</w:t>
      </w:r>
    </w:p>
    <w:p w14:paraId="6B60A776" w14:textId="47AE3D73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20.or/16-19</w:t>
      </w:r>
    </w:p>
    <w:p w14:paraId="05C03331" w14:textId="2101F602" w:rsidR="00C008F7" w:rsidRDefault="2B7965C5" w:rsidP="08412C19">
      <w:pPr>
        <w:rPr>
          <w:rFonts w:ascii="Times New Roman" w:eastAsia="Times New Roman" w:hAnsi="Times New Roman" w:cs="Times New Roman"/>
        </w:rPr>
      </w:pPr>
      <w:r w:rsidRPr="08412C19">
        <w:rPr>
          <w:rFonts w:ascii="Times New Roman" w:eastAsia="Times New Roman" w:hAnsi="Times New Roman" w:cs="Times New Roman"/>
          <w:b/>
          <w:bCs/>
        </w:rPr>
        <w:t>STU</w:t>
      </w:r>
      <w:r w:rsidR="6A1E4AF6" w:rsidRPr="08412C19">
        <w:rPr>
          <w:rFonts w:ascii="Times New Roman" w:eastAsia="Times New Roman" w:hAnsi="Times New Roman" w:cs="Times New Roman"/>
          <w:b/>
          <w:bCs/>
        </w:rPr>
        <w:t>DENT</w:t>
      </w:r>
      <w:r w:rsidRPr="08412C19">
        <w:rPr>
          <w:rFonts w:ascii="Times New Roman" w:eastAsia="Times New Roman" w:hAnsi="Times New Roman" w:cs="Times New Roman"/>
          <w:b/>
          <w:bCs/>
        </w:rPr>
        <w:t>-LED</w:t>
      </w:r>
    </w:p>
    <w:p w14:paraId="01B7D3BF" w14:textId="6890B9FC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1. Student adj4 (led or run or based or support or facilitated or directed or managed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diat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 or tutor* or influence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2608DD1" w14:textId="686B76A7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2. Pupil adj4 (led or run or based or support or facilitated or directed or managed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diat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 or tutor* or influence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F2DA0B0" w14:textId="2EC3CD88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23. Peer adj4 (led or run or based or support or facilitated or directed or managed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diat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 or tutor* or influence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FD423F5" w14:textId="31E908F9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4. Train the trainer.mp   </w:t>
      </w:r>
    </w:p>
    <w:p w14:paraId="7CEF1F75" w14:textId="1C11D56C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5. “Cross-age”.mp</w:t>
      </w:r>
    </w:p>
    <w:p w14:paraId="5D1BD219" w14:textId="7F7650D7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6.  mentors/ or Mentor*.mp</w:t>
      </w:r>
    </w:p>
    <w:p w14:paraId="45824649" w14:textId="683A9117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8412C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7. Or/21-26</w:t>
      </w:r>
    </w:p>
    <w:p w14:paraId="2F1F580F" w14:textId="4502116F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b/>
          <w:bCs/>
          <w:color w:val="000000" w:themeColor="text1"/>
        </w:rPr>
        <w:t>INTERVENTION</w:t>
      </w:r>
    </w:p>
    <w:p w14:paraId="391AC691" w14:textId="52579437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28. Health education, dental/ or Health education /</w:t>
      </w:r>
    </w:p>
    <w:p w14:paraId="599EABDC" w14:textId="3AA6B1AE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29. Health promotion/</w:t>
      </w:r>
    </w:p>
    <w:p w14:paraId="35728293" w14:textId="3D6E13E5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30. Health behavior/</w:t>
      </w:r>
    </w:p>
    <w:p w14:paraId="2901721C" w14:textId="7E656810" w:rsidR="00C008F7" w:rsidRDefault="2B7965C5" w:rsidP="08412C19">
      <w:pPr>
        <w:rPr>
          <w:rFonts w:ascii="Calibri" w:eastAsia="Calibri" w:hAnsi="Calibri" w:cs="Calibri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31. </w:t>
      </w:r>
      <w:hyperlink r:id="rId4">
        <w:r w:rsidRPr="08412C19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Health Knowledge, Attitudes, Practice/</w:t>
        </w:r>
      </w:hyperlink>
    </w:p>
    <w:p w14:paraId="718D996B" w14:textId="54D2F9C3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32. (instruct* or advice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advis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*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educat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* or teach* or train*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promot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* or prevent*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interven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* or supervise* or scheme or program*)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5E8F0658" w14:textId="5888D2D7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33. Or/28-32</w:t>
      </w:r>
    </w:p>
    <w:p w14:paraId="11F97A11" w14:textId="51636DC3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b/>
          <w:bCs/>
          <w:color w:val="000000" w:themeColor="text1"/>
        </w:rPr>
        <w:t>POPULATION</w:t>
      </w:r>
    </w:p>
    <w:p w14:paraId="7757CD80" w14:textId="21C09B7B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34. Child/ or Child*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1ED78B12" w14:textId="6F8ACF59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 xml:space="preserve">35. Adolescent/ or 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Adolescen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*.</w:t>
      </w:r>
      <w:proofErr w:type="spellStart"/>
      <w:r w:rsidRPr="08412C19">
        <w:rPr>
          <w:rFonts w:ascii="Times New Roman" w:eastAsia="Times New Roman" w:hAnsi="Times New Roman" w:cs="Times New Roman"/>
          <w:color w:val="000000" w:themeColor="text1"/>
        </w:rPr>
        <w:t>mp</w:t>
      </w:r>
      <w:proofErr w:type="spellEnd"/>
      <w:r w:rsidRPr="08412C1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297D7C88" w14:textId="025B3F20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36. Teen*.mp</w:t>
      </w:r>
    </w:p>
    <w:p w14:paraId="68540B37" w14:textId="3A7A6C0A" w:rsidR="00C008F7" w:rsidRDefault="2B7965C5" w:rsidP="08412C19">
      <w:pPr>
        <w:rPr>
          <w:rFonts w:ascii="Times New Roman" w:eastAsia="Times New Roman" w:hAnsi="Times New Roman" w:cs="Times New Roman"/>
          <w:color w:val="000000" w:themeColor="text1"/>
        </w:rPr>
      </w:pPr>
      <w:r w:rsidRPr="08412C19">
        <w:rPr>
          <w:rFonts w:ascii="Times New Roman" w:eastAsia="Times New Roman" w:hAnsi="Times New Roman" w:cs="Times New Roman"/>
          <w:color w:val="000000" w:themeColor="text1"/>
        </w:rPr>
        <w:t>37. Or/34-36</w:t>
      </w:r>
    </w:p>
    <w:p w14:paraId="2C078E63" w14:textId="024A860C" w:rsidR="00C008F7" w:rsidRPr="007E2F4E" w:rsidRDefault="74B03546" w:rsidP="111B62D5">
      <w:pPr>
        <w:rPr>
          <w:rFonts w:ascii="Times New Roman" w:eastAsia="Times New Roman" w:hAnsi="Times New Roman" w:cs="Times New Roman"/>
        </w:rPr>
      </w:pPr>
      <w:r w:rsidRPr="007E2F4E">
        <w:rPr>
          <w:rFonts w:ascii="Times New Roman" w:eastAsia="Times New Roman" w:hAnsi="Times New Roman" w:cs="Times New Roman"/>
        </w:rPr>
        <w:t xml:space="preserve">38. </w:t>
      </w:r>
      <w:r w:rsidR="1797A158" w:rsidRPr="007E2F4E">
        <w:rPr>
          <w:rFonts w:ascii="Times New Roman" w:eastAsia="Times New Roman" w:hAnsi="Times New Roman" w:cs="Times New Roman"/>
        </w:rPr>
        <w:t xml:space="preserve">15 </w:t>
      </w:r>
      <w:r w:rsidR="2AE4CE6C" w:rsidRPr="007E2F4E">
        <w:rPr>
          <w:rFonts w:ascii="Times New Roman" w:eastAsia="Times New Roman" w:hAnsi="Times New Roman" w:cs="Times New Roman"/>
        </w:rPr>
        <w:t>and</w:t>
      </w:r>
      <w:r w:rsidR="669DD6DF" w:rsidRPr="007E2F4E">
        <w:rPr>
          <w:rFonts w:ascii="Times New Roman" w:eastAsia="Times New Roman" w:hAnsi="Times New Roman" w:cs="Times New Roman"/>
        </w:rPr>
        <w:t xml:space="preserve"> 20 </w:t>
      </w:r>
      <w:r w:rsidR="3213EAF0" w:rsidRPr="007E2F4E">
        <w:rPr>
          <w:rFonts w:ascii="Times New Roman" w:eastAsia="Times New Roman" w:hAnsi="Times New Roman" w:cs="Times New Roman"/>
        </w:rPr>
        <w:t>and</w:t>
      </w:r>
      <w:r w:rsidR="669DD6DF" w:rsidRPr="007E2F4E">
        <w:rPr>
          <w:rFonts w:ascii="Times New Roman" w:eastAsia="Times New Roman" w:hAnsi="Times New Roman" w:cs="Times New Roman"/>
        </w:rPr>
        <w:t xml:space="preserve"> 27 </w:t>
      </w:r>
      <w:r w:rsidR="165FA059" w:rsidRPr="007E2F4E">
        <w:rPr>
          <w:rFonts w:ascii="Times New Roman" w:eastAsia="Times New Roman" w:hAnsi="Times New Roman" w:cs="Times New Roman"/>
        </w:rPr>
        <w:t>and</w:t>
      </w:r>
      <w:r w:rsidR="669DD6DF" w:rsidRPr="007E2F4E">
        <w:rPr>
          <w:rFonts w:ascii="Times New Roman" w:eastAsia="Times New Roman" w:hAnsi="Times New Roman" w:cs="Times New Roman"/>
        </w:rPr>
        <w:t xml:space="preserve"> 33 </w:t>
      </w:r>
      <w:r w:rsidR="34EEC3DB" w:rsidRPr="007E2F4E">
        <w:rPr>
          <w:rFonts w:ascii="Times New Roman" w:eastAsia="Times New Roman" w:hAnsi="Times New Roman" w:cs="Times New Roman"/>
        </w:rPr>
        <w:t>and</w:t>
      </w:r>
      <w:r w:rsidR="669DD6DF" w:rsidRPr="007E2F4E">
        <w:rPr>
          <w:rFonts w:ascii="Times New Roman" w:eastAsia="Times New Roman" w:hAnsi="Times New Roman" w:cs="Times New Roman"/>
        </w:rPr>
        <w:t xml:space="preserve"> 37</w:t>
      </w:r>
    </w:p>
    <w:sectPr w:rsidR="00C008F7" w:rsidRPr="007E2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2DC302"/>
    <w:rsid w:val="007E2F4E"/>
    <w:rsid w:val="00C008F7"/>
    <w:rsid w:val="08412C19"/>
    <w:rsid w:val="111B62D5"/>
    <w:rsid w:val="138BCC46"/>
    <w:rsid w:val="165FA059"/>
    <w:rsid w:val="16C36D08"/>
    <w:rsid w:val="1797A158"/>
    <w:rsid w:val="1B7DB5CE"/>
    <w:rsid w:val="24D5E0E0"/>
    <w:rsid w:val="2AE4CE6C"/>
    <w:rsid w:val="2B7965C5"/>
    <w:rsid w:val="3213EAF0"/>
    <w:rsid w:val="32DDB5B2"/>
    <w:rsid w:val="33051737"/>
    <w:rsid w:val="34440B2E"/>
    <w:rsid w:val="34EEC3DB"/>
    <w:rsid w:val="36155674"/>
    <w:rsid w:val="394CF736"/>
    <w:rsid w:val="3F2D38CC"/>
    <w:rsid w:val="3FBC38BA"/>
    <w:rsid w:val="4DC2333D"/>
    <w:rsid w:val="512DC302"/>
    <w:rsid w:val="57A3C5C6"/>
    <w:rsid w:val="64EE7E99"/>
    <w:rsid w:val="669DD6DF"/>
    <w:rsid w:val="6A1E4AF6"/>
    <w:rsid w:val="6A71EAB0"/>
    <w:rsid w:val="716951EB"/>
    <w:rsid w:val="74B03546"/>
    <w:rsid w:val="7956A7E2"/>
    <w:rsid w:val="7B48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C302"/>
  <w15:chartTrackingRefBased/>
  <w15:docId w15:val="{D5D4A1C1-B783-4DDD-A729-1999C86A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E2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vidsp.dc1.ovid.com/ovid-b/ovidweb.cgi?&amp;Controlled+Vocabulary=Mapping%7c1&amp;Return=mapping&amp;S=BMILFPIMAKACNMOBKPOJLEDKNALEAA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n Elsadek [RPG]</dc:creator>
  <cp:keywords/>
  <dc:description/>
  <cp:lastModifiedBy>Yasmen Elsadek</cp:lastModifiedBy>
  <cp:revision>2</cp:revision>
  <dcterms:created xsi:type="dcterms:W3CDTF">2023-06-21T16:44:00Z</dcterms:created>
  <dcterms:modified xsi:type="dcterms:W3CDTF">2023-09-20T10:21:00Z</dcterms:modified>
</cp:coreProperties>
</file>